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122D1" w14:textId="77777777" w:rsidR="008029E5" w:rsidRPr="00324A02" w:rsidRDefault="008029E5" w:rsidP="008029E5">
      <w:pPr>
        <w:jc w:val="center"/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</w:pPr>
      <w:r w:rsidRPr="00324A02">
        <w:rPr>
          <w:rFonts w:ascii="Times New Roman" w:hAnsi="Times New Roman" w:cs="Times New Roman"/>
          <w:b/>
          <w:bCs/>
          <w:color w:val="000000"/>
          <w:sz w:val="18"/>
          <w:szCs w:val="20"/>
          <w:shd w:val="clear" w:color="auto" w:fill="FFFFFF"/>
        </w:rPr>
        <w:t>Supplementary Table 1</w:t>
      </w:r>
      <w:r w:rsidRPr="00324A02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 xml:space="preserve"> List of the specific primers for 8 prognostic Gene</w:t>
      </w:r>
    </w:p>
    <w:tbl>
      <w:tblPr>
        <w:tblpPr w:leftFromText="180" w:rightFromText="180" w:vertAnchor="text" w:horzAnchor="margin" w:tblpXSpec="center" w:tblpY="231"/>
        <w:tblW w:w="106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8"/>
        <w:gridCol w:w="4248"/>
        <w:gridCol w:w="4179"/>
      </w:tblGrid>
      <w:tr w:rsidR="008029E5" w14:paraId="7BC65B69" w14:textId="77777777" w:rsidTr="006D14FE">
        <w:trPr>
          <w:trHeight w:val="275"/>
        </w:trPr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318E76" w14:textId="77777777" w:rsidR="008029E5" w:rsidRPr="00324A02" w:rsidRDefault="008029E5" w:rsidP="006D14FE">
            <w:pPr>
              <w:pStyle w:val="Default"/>
              <w:rPr>
                <w:rFonts w:eastAsiaTheme="minorEastAsia"/>
                <w:kern w:val="2"/>
                <w:sz w:val="18"/>
                <w:shd w:val="clear" w:color="auto" w:fill="FFFFFF"/>
              </w:rPr>
            </w:pPr>
            <w:r w:rsidRPr="00324A02">
              <w:rPr>
                <w:rFonts w:eastAsiaTheme="minorEastAsia"/>
                <w:kern w:val="2"/>
                <w:sz w:val="18"/>
                <w:shd w:val="clear" w:color="auto" w:fill="FFFFFF"/>
              </w:rPr>
              <w:t>Gen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32F2DF" w14:textId="77777777" w:rsidR="008029E5" w:rsidRPr="00324A02" w:rsidRDefault="008029E5" w:rsidP="006D14FE">
            <w:pPr>
              <w:pStyle w:val="Default"/>
              <w:jc w:val="center"/>
              <w:rPr>
                <w:rFonts w:eastAsiaTheme="minorEastAsia"/>
                <w:kern w:val="2"/>
                <w:sz w:val="18"/>
                <w:shd w:val="clear" w:color="auto" w:fill="FFFFFF"/>
              </w:rPr>
            </w:pPr>
            <w:r w:rsidRPr="00324A02">
              <w:rPr>
                <w:rFonts w:eastAsiaTheme="minorEastAsia"/>
                <w:kern w:val="2"/>
                <w:sz w:val="18"/>
                <w:shd w:val="clear" w:color="auto" w:fill="FFFFFF"/>
              </w:rPr>
              <w:t>Forward</w:t>
            </w:r>
          </w:p>
        </w:tc>
        <w:tc>
          <w:tcPr>
            <w:tcW w:w="4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C4314" w14:textId="77777777" w:rsidR="008029E5" w:rsidRPr="00324A02" w:rsidRDefault="008029E5" w:rsidP="006D14FE">
            <w:pPr>
              <w:pStyle w:val="Default"/>
              <w:jc w:val="center"/>
              <w:rPr>
                <w:rFonts w:eastAsiaTheme="minorEastAsia"/>
                <w:kern w:val="2"/>
                <w:sz w:val="18"/>
                <w:shd w:val="clear" w:color="auto" w:fill="FFFFFF"/>
              </w:rPr>
            </w:pPr>
            <w:r w:rsidRPr="00324A02">
              <w:rPr>
                <w:rFonts w:eastAsiaTheme="minorEastAsia"/>
                <w:kern w:val="2"/>
                <w:sz w:val="18"/>
                <w:shd w:val="clear" w:color="auto" w:fill="FFFFFF"/>
              </w:rPr>
              <w:t>Reverse</w:t>
            </w:r>
          </w:p>
        </w:tc>
      </w:tr>
      <w:tr w:rsidR="008029E5" w:rsidRPr="00AA3EAC" w14:paraId="6C156F1D" w14:textId="77777777" w:rsidTr="006D14FE">
        <w:trPr>
          <w:trHeight w:val="336"/>
        </w:trPr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ADC2CF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212E0F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YP2C9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1735D3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212E0F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′-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</w:t>
            </w:r>
            <w:r w:rsidRPr="00212E0F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GGATGAAGGTGGCAATTTT -3′</w:t>
            </w:r>
          </w:p>
        </w:tc>
        <w:tc>
          <w:tcPr>
            <w:tcW w:w="4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78A316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212E0F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GGGCTTCTCCCA CACAAAT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</w:tr>
      <w:tr w:rsidR="008029E5" w:rsidRPr="00AA3EAC" w14:paraId="2118E590" w14:textId="77777777" w:rsidTr="006D14FE">
        <w:trPr>
          <w:trHeight w:val="35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48980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212E0F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6PD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B9E95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212E0F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CGAGGCCGTCACCAAGAAC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FA4FA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212E0F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GTAGTGGTCGATGCGGTAGA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</w:tr>
      <w:tr w:rsidR="008029E5" w:rsidRPr="00AA3EAC" w14:paraId="3AD11419" w14:textId="77777777" w:rsidTr="006D14FE">
        <w:trPr>
          <w:trHeight w:val="369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B7783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212E0F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1A5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4D141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CAACCTGGTGTCAGCAGCCTT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C7D55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GCACCGTCCATGTTGACGGTG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</w:tr>
      <w:tr w:rsidR="008029E5" w:rsidRPr="00AA3EAC" w14:paraId="5D09577D" w14:textId="77777777" w:rsidTr="006D14FE">
        <w:trPr>
          <w:trHeight w:val="367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CE46B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PP1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38E79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CGAGGTGATAGTGTGGTTTATGG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D9B3E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GCACCATTCAACTCCTCGCTTTC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</w:tr>
      <w:tr w:rsidR="008029E5" w:rsidRPr="00AA3EAC" w14:paraId="12DCF35D" w14:textId="77777777" w:rsidTr="006D14FE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E3891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NXA1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EA92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GTCCTATGGGAAGCCTGTCA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F98FD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GCACCATTCAACTCCTCGCTTTC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</w:tr>
      <w:tr w:rsidR="008029E5" w:rsidRPr="00AA3EAC" w14:paraId="1BED642F" w14:textId="77777777" w:rsidTr="006D14FE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0E068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7D6DF7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DC2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DDF05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A7427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AACGGCAGGACUCCGGGCCGA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18DE6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7D6DF7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AAUGGCCAGUGGUGGUAAUGA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</w:tr>
      <w:tr w:rsidR="008029E5" w:rsidRPr="00AA3EAC" w14:paraId="42A6BFD7" w14:textId="77777777" w:rsidTr="006D14FE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91851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674B93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ON1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6D2F0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-</w:t>
            </w:r>
            <w:r w:rsidRPr="00324A02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GATCCATGGCGAAGCTGATTGCGTCTAC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7103D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GCACCATTCAACTCCTCGCTTTC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</w:tr>
      <w:tr w:rsidR="008029E5" w:rsidRPr="00AA3EAC" w14:paraId="02A57BF6" w14:textId="77777777" w:rsidTr="006D14FE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A601E" w14:textId="77777777" w:rsidR="008029E5" w:rsidRPr="00674B93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674B93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FTCD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61D8B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</w:t>
            </w:r>
            <w:r w:rsidRPr="00CB3D5D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CGTGTTTGGCGCATATT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80B47" w14:textId="77777777" w:rsidR="008029E5" w:rsidRPr="00AA3EAC" w:rsidRDefault="008029E5" w:rsidP="006D14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</w:t>
            </w:r>
            <w:r w:rsidRPr="008457EB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</w:t>
            </w:r>
            <w:r w:rsidRPr="00CB3D5D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ATGGTGGATCTGGTCCTTAAA</w:t>
            </w:r>
            <w:r w:rsidRPr="00AA3EAC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-3’</w:t>
            </w:r>
          </w:p>
        </w:tc>
      </w:tr>
    </w:tbl>
    <w:p w14:paraId="219145B1" w14:textId="77777777" w:rsidR="008029E5" w:rsidRPr="00AA3EAC" w:rsidRDefault="008029E5" w:rsidP="008029E5">
      <w:pPr>
        <w:jc w:val="center"/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</w:pPr>
    </w:p>
    <w:p w14:paraId="5D2B490E" w14:textId="77777777" w:rsidR="008029E5" w:rsidRDefault="008029E5" w:rsidP="008029E5">
      <w:pPr>
        <w:widowControl/>
        <w:spacing w:line="0" w:lineRule="atLeast"/>
        <w:textAlignment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609E7FF1" w14:textId="77777777" w:rsidR="008029E5" w:rsidRDefault="008029E5" w:rsidP="008029E5">
      <w:pPr>
        <w:widowControl/>
        <w:spacing w:line="0" w:lineRule="atLeast"/>
        <w:textAlignment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B9F22EF" w14:textId="77777777" w:rsidR="008029E5" w:rsidRDefault="008029E5" w:rsidP="008029E5">
      <w:pPr>
        <w:widowControl/>
        <w:spacing w:line="0" w:lineRule="atLeast"/>
        <w:textAlignment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14B0AC7" w14:textId="77777777" w:rsidR="006757CD" w:rsidRDefault="006757CD"/>
    <w:sectPr w:rsidR="00675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D7F3F" w14:textId="77777777" w:rsidR="001F45F2" w:rsidRDefault="001F45F2" w:rsidP="008029E5">
      <w:r>
        <w:separator/>
      </w:r>
    </w:p>
  </w:endnote>
  <w:endnote w:type="continuationSeparator" w:id="0">
    <w:p w14:paraId="55BB8CA0" w14:textId="77777777" w:rsidR="001F45F2" w:rsidRDefault="001F45F2" w:rsidP="00802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30701" w14:textId="77777777" w:rsidR="001F45F2" w:rsidRDefault="001F45F2" w:rsidP="008029E5">
      <w:r>
        <w:separator/>
      </w:r>
    </w:p>
  </w:footnote>
  <w:footnote w:type="continuationSeparator" w:id="0">
    <w:p w14:paraId="003A3B95" w14:textId="77777777" w:rsidR="001F45F2" w:rsidRDefault="001F45F2" w:rsidP="00802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9D"/>
    <w:rsid w:val="001B6EDA"/>
    <w:rsid w:val="001F45F2"/>
    <w:rsid w:val="00221C8F"/>
    <w:rsid w:val="006757CD"/>
    <w:rsid w:val="008029E5"/>
    <w:rsid w:val="00D6423B"/>
    <w:rsid w:val="00E8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D057F1-594F-4B8F-BF6E-3AFFBD9D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9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9E5"/>
    <w:rPr>
      <w:sz w:val="18"/>
      <w:szCs w:val="18"/>
    </w:rPr>
  </w:style>
  <w:style w:type="paragraph" w:customStyle="1" w:styleId="Default">
    <w:name w:val="Default"/>
    <w:rsid w:val="008029E5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道远</dc:creator>
  <cp:keywords/>
  <dc:description/>
  <cp:lastModifiedBy>屠 道远</cp:lastModifiedBy>
  <cp:revision>2</cp:revision>
  <dcterms:created xsi:type="dcterms:W3CDTF">2022-07-18T07:53:00Z</dcterms:created>
  <dcterms:modified xsi:type="dcterms:W3CDTF">2022-07-18T07:53:00Z</dcterms:modified>
</cp:coreProperties>
</file>